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93" w:type="pct"/>
        <w:tblInd w:w="117" w:type="dxa"/>
        <w:tblLayout w:type="fixed"/>
        <w:tblLook w:val="04A0" w:firstRow="1" w:lastRow="0" w:firstColumn="1" w:lastColumn="0" w:noHBand="0" w:noVBand="1"/>
      </w:tblPr>
      <w:tblGrid>
        <w:gridCol w:w="1787"/>
        <w:gridCol w:w="2263"/>
        <w:gridCol w:w="907"/>
        <w:gridCol w:w="2253"/>
        <w:gridCol w:w="918"/>
      </w:tblGrid>
      <w:tr w:rsidR="009476ED" w14:paraId="485F0111" w14:textId="7777777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E4E4F" w14:textId="450A52DE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. </w:t>
            </w:r>
            <w:r w:rsidR="00297C94" w:rsidRPr="00297C9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sitivity analyses of the associations between dietary nutrient intake and the risk of Hashimoto's thyroiditis.</w:t>
            </w:r>
          </w:p>
        </w:tc>
      </w:tr>
      <w:tr w:rsidR="009476ED" w14:paraId="13ECC181" w14:textId="77777777" w:rsidTr="00071A28">
        <w:trPr>
          <w:trHeight w:val="310"/>
        </w:trPr>
        <w:tc>
          <w:tcPr>
            <w:tcW w:w="109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B8D73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9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65F34" w14:textId="6D1E5733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 +Diabetes status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F4D7E" w14:textId="2263E879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 +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 status</w:t>
            </w:r>
          </w:p>
        </w:tc>
      </w:tr>
      <w:tr w:rsidR="009476ED" w14:paraId="177EA65A" w14:textId="77777777" w:rsidTr="00071A28">
        <w:trPr>
          <w:trHeight w:val="295"/>
        </w:trPr>
        <w:tc>
          <w:tcPr>
            <w:tcW w:w="1099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82676" w14:textId="77777777" w:rsidR="009476ED" w:rsidRDefault="009476ED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86A5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44D9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2813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D3D42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9476ED" w14:paraId="3F274FF0" w14:textId="77777777" w:rsidTr="00071A28">
        <w:trPr>
          <w:trHeight w:val="280"/>
        </w:trPr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C0776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ergy (kcal)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B27B4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3430DF4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F1E03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334D6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162D8E2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B38CA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 w:rsidR="009476ED" w14:paraId="0FC0F6F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2747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9ED1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581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1D9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ECA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6B2BEB5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7CC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6AAF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FEE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D13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C56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6DB6C30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17042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583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E1D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1F27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6E4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</w:tr>
      <w:tr w:rsidR="009476ED" w14:paraId="6730B47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D67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07C4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7CD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0D6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9814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4</w:t>
            </w:r>
          </w:p>
        </w:tc>
      </w:tr>
      <w:tr w:rsidR="009476ED" w14:paraId="25A9AB7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295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DE9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9AF0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828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268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</w:tr>
      <w:tr w:rsidR="009476ED" w14:paraId="07B19E99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246340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fat (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0078B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1242F6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3AF58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EA32F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9476ED" w14:paraId="44A6CD1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12E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C7B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856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96EE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4073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35B1F89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7811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1C7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B0E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E23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3BD4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78E1771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BDB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BB0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88B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469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4AA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 w:rsidR="009476ED" w14:paraId="6045554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4F38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1B7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7A0E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3C80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EA5A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:rsidR="009476ED" w14:paraId="19039DD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5052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373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72F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CE0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90F7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9476ED" w14:paraId="7614DB09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CB889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PUFA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42EA6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B2684E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C62AF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6B792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</w:tr>
      <w:tr w:rsidR="009476ED" w14:paraId="105489C9" w14:textId="77777777" w:rsidTr="00071A28">
        <w:trPr>
          <w:trHeight w:val="31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D5B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9C0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E015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652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C67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E5A5E8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6A85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577B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53FE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E6B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606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02125D8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95EB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2C3F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5A0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FB2F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719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9476ED" w14:paraId="0B3E7FE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A322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2A13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EA6E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889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24E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 w:rsidR="009476ED" w14:paraId="56C405FD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379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277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066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69A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EE4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9476ED" w14:paraId="50EF58E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269FD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18:2 n-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CEC84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E64F7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82815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A9821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:rsidR="009476ED" w14:paraId="41ADDFE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2A5D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99C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2B4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2CD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E27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335D6A5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1BA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97A4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41F2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A01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FDD4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92E7FC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52130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EDE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8AF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DE1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95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</w:t>
            </w:r>
          </w:p>
        </w:tc>
      </w:tr>
      <w:tr w:rsidR="009476ED" w14:paraId="2DFEB2C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C3AA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50C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FF4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5E83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600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</w:tr>
      <w:tr w:rsidR="009476ED" w14:paraId="4FC64FB9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0AF0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4FF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61B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738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D53D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</w:tr>
      <w:tr w:rsidR="009476ED" w14:paraId="1AD446B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ED464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18:3 n-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ADABA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9EA5F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51EA7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9BD8A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 w:rsidR="009476ED" w14:paraId="009E37B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49C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F75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7AB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50DE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3515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620F0E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BC6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5DE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A1A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96B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795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6C5021C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2EB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863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734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4FB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397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</w:tr>
      <w:tr w:rsidR="009476ED" w14:paraId="6E39FCAD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EAAA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657D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DC6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71FB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8D5A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2</w:t>
            </w:r>
          </w:p>
        </w:tc>
      </w:tr>
      <w:tr w:rsidR="009476ED" w14:paraId="64B309EB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66E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18C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F76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59A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164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</w:tr>
      <w:tr w:rsidR="009476ED" w14:paraId="6C98A63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90721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18:4 n-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75772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.6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69FA9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BFA61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7.0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53600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8</w:t>
            </w:r>
          </w:p>
        </w:tc>
      </w:tr>
      <w:tr w:rsidR="009476ED" w14:paraId="734D523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8D2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F10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22CD4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A83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3E4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CB0F68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87D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0E87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626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3FD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0CC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39C2B2D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7682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39A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D97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98C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D48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7</w:t>
            </w:r>
          </w:p>
        </w:tc>
      </w:tr>
      <w:tr w:rsidR="009476ED" w14:paraId="0A22C03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57E9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913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93E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988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751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0</w:t>
            </w:r>
          </w:p>
        </w:tc>
      </w:tr>
      <w:tr w:rsidR="009476ED" w14:paraId="35EB9726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7F3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E040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E1A7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67A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56DA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0</w:t>
            </w:r>
          </w:p>
        </w:tc>
      </w:tr>
      <w:tr w:rsidR="009476ED" w14:paraId="5754B311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126898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20:4 n-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43564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550B69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794A1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1C5E2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9</w:t>
            </w:r>
          </w:p>
        </w:tc>
      </w:tr>
      <w:tr w:rsidR="009476ED" w14:paraId="6CB1B45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762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B45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68FAE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B56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8DF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18570C4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1606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0D3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FD15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D2F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30C9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02D4E1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7FD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487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47E0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4B8D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4DE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4</w:t>
            </w:r>
          </w:p>
        </w:tc>
      </w:tr>
      <w:tr w:rsidR="009476ED" w14:paraId="385EC6F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B008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D9A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CB99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6D0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C46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 w:rsidR="009476ED" w14:paraId="0B10CE36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E5B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7E7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B23F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F175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2ED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</w:tr>
      <w:tr w:rsidR="009476ED" w14:paraId="076108E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EC3AFC8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20:5 n-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3B4E0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2DD34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30F88D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6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005F9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9</w:t>
            </w:r>
          </w:p>
        </w:tc>
      </w:tr>
      <w:tr w:rsidR="009476ED" w14:paraId="4B40585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EDA3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70D9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DD0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610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D5E87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C146F5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6EF2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2315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C11D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AF0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DA1E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03146C2D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35AA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AA04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3EF1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B4F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8A3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</w:tr>
      <w:tr w:rsidR="009476ED" w14:paraId="54DDE3C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A80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F34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0BF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2D16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51F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6</w:t>
            </w:r>
          </w:p>
        </w:tc>
      </w:tr>
      <w:tr w:rsidR="009476ED" w14:paraId="0CA2EC5F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EC3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C5E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46F1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5B7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ADD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</w:tr>
      <w:tr w:rsidR="009476ED" w14:paraId="50E4DCD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52B52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22:5 n-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FB8AC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9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08D62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0D784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CC264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6</w:t>
            </w:r>
          </w:p>
        </w:tc>
      </w:tr>
      <w:tr w:rsidR="009476ED" w14:paraId="03E1731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0DC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3D14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1E662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075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61787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1CA4DBF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9D3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08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73B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C11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3BE3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EE9B427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24A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6AD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7E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67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AC16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3</w:t>
            </w:r>
          </w:p>
        </w:tc>
      </w:tr>
      <w:tr w:rsidR="009476ED" w14:paraId="31A5C5F9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12E0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09C4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93C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D002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C91E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 w:rsidR="009476ED" w14:paraId="12F741B2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BBE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233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E06A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C5B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86B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9476ED" w14:paraId="11EBF3E7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9FF3C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22:6 n-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57CFE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D02DC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7A23F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C24C0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9</w:t>
            </w:r>
          </w:p>
        </w:tc>
      </w:tr>
      <w:tr w:rsidR="009476ED" w14:paraId="7E798DD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9759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EE2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FAB5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9BAB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D94F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2EEEDE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77F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63D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22A5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F13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71D62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754E5A0D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889D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99F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FCD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47E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794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</w:tr>
      <w:tr w:rsidR="009476ED" w14:paraId="5E75562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1ACF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7C1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060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F5B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9F41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</w:tr>
      <w:tr w:rsidR="009476ED" w14:paraId="5BD2DF90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89B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E9EE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3DBB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D6D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B3A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4</w:t>
            </w:r>
          </w:p>
        </w:tc>
      </w:tr>
      <w:tr w:rsidR="009476ED" w14:paraId="2FDDF67A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D785A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30536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FC858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9BC0E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44E3A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8</w:t>
            </w:r>
          </w:p>
        </w:tc>
      </w:tr>
      <w:tr w:rsidR="009476ED" w14:paraId="76CDE351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6F5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938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CAB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56BA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D04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4DF28FA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84B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1A1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2513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044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B803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3E325F9C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C92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97D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CF3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A51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BCA0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</w:tr>
      <w:tr w:rsidR="009476ED" w14:paraId="579669B2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AC12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1F5E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4546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A11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F4B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9</w:t>
            </w:r>
          </w:p>
        </w:tc>
      </w:tr>
      <w:tr w:rsidR="009476ED" w14:paraId="73F8CCFA" w14:textId="77777777" w:rsidTr="00071A28">
        <w:trPr>
          <w:trHeight w:val="9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1C19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3F6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577E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C8F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A735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7</w:t>
            </w:r>
          </w:p>
        </w:tc>
      </w:tr>
      <w:tr w:rsidR="009476ED" w14:paraId="0EFA947B" w14:textId="77777777" w:rsidTr="00071A28">
        <w:trPr>
          <w:trHeight w:val="719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ADC83AA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bohydra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B3D98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AC5EB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BB64E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1BEA5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3</w:t>
            </w:r>
          </w:p>
        </w:tc>
      </w:tr>
      <w:tr w:rsidR="009476ED" w14:paraId="563A7957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E9F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1DF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A07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BCB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9CF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B76E5A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DD9D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FCA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844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79A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DDD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0DEC2E1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783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598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71F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20B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D11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6</w:t>
            </w:r>
          </w:p>
        </w:tc>
      </w:tr>
      <w:tr w:rsidR="009476ED" w14:paraId="6A2616C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FDE3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21D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403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706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ABA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1</w:t>
            </w:r>
          </w:p>
        </w:tc>
      </w:tr>
      <w:tr w:rsidR="009476ED" w14:paraId="59114A1B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2F19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C06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0B1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AB15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17E9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6</w:t>
            </w:r>
          </w:p>
        </w:tc>
      </w:tr>
      <w:tr w:rsidR="009476ED" w14:paraId="63E3BD4F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754C7F3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suga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877C7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ABE83C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D212A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B2274B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6</w:t>
            </w:r>
          </w:p>
        </w:tc>
      </w:tr>
      <w:tr w:rsidR="009476ED" w14:paraId="75FAA56D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2681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F7BB7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FB03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92A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241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3D904A9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385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3314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67A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7224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D94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7EAC99E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A2A4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4615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5E3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3429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6AA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1</w:t>
            </w:r>
          </w:p>
        </w:tc>
      </w:tr>
      <w:tr w:rsidR="009476ED" w14:paraId="4244779A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94D6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BF0B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829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3E2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6EE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1</w:t>
            </w:r>
          </w:p>
        </w:tc>
      </w:tr>
      <w:tr w:rsidR="009476ED" w14:paraId="5EF78434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D324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F884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7FC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D94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651A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</w:tr>
      <w:tr w:rsidR="009476ED" w14:paraId="0C93AD32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897B31A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etary fib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m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BEE21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F4203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8496A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935E4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8</w:t>
            </w:r>
          </w:p>
        </w:tc>
      </w:tr>
      <w:tr w:rsidR="009476ED" w14:paraId="672250F2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18E1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F2EA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92D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176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B29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E2D372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4E3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BEC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111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B902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970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06A77DA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52F9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F8F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114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1DC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CDA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</w:tr>
      <w:tr w:rsidR="009476ED" w14:paraId="728F1F21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B2390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38B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9B0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2D3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967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</w:p>
        </w:tc>
      </w:tr>
      <w:tr w:rsidR="009476ED" w14:paraId="08FFC27B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354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4A5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E75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BDA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B3F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8</w:t>
            </w:r>
          </w:p>
        </w:tc>
      </w:tr>
      <w:tr w:rsidR="009476ED" w14:paraId="4C7F743A" w14:textId="77777777" w:rsidTr="00071A28">
        <w:trPr>
          <w:trHeight w:val="5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6D4A18E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tamin 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g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46994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72363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95DF0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98DDB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2</w:t>
            </w:r>
          </w:p>
        </w:tc>
      </w:tr>
      <w:tr w:rsidR="009476ED" w14:paraId="12DCBF1F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A35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A463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33A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6EE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4B1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0C9B76A2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D53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675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201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133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A87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666B042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EE6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DA0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6709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810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E52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</w:tr>
      <w:tr w:rsidR="009476ED" w14:paraId="01C79F1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BD60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1C9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C7F9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875F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1521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 w:rsidR="009476ED" w14:paraId="53E25B92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018E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9A6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340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F0AF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4B3C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6</w:t>
            </w:r>
          </w:p>
        </w:tc>
      </w:tr>
      <w:tr w:rsidR="009476ED" w14:paraId="6BFA0E7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DDFCE60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tamin 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2 + D3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cg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FD06A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4FCF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99C13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97007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1</w:t>
            </w:r>
          </w:p>
        </w:tc>
      </w:tr>
      <w:tr w:rsidR="009476ED" w14:paraId="75EA6D32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529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DAE5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690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B8E3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AEA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378F8CC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154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C68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4969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C4C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B60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4FD3D0A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D8F7C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67F0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40D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E69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5BE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 w:rsidR="009476ED" w14:paraId="7DAEE97B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D2A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6D6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9555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E2E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E05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8</w:t>
            </w:r>
          </w:p>
        </w:tc>
      </w:tr>
      <w:tr w:rsidR="009476ED" w14:paraId="63C22356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1F80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5493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79DE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8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15A3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FE6B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9</w:t>
            </w:r>
          </w:p>
        </w:tc>
      </w:tr>
      <w:tr w:rsidR="009476ED" w14:paraId="3F81776D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9D290EE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tamin E as alpha-tocophero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g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0EC98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55724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10D861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DD6BE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9</w:t>
            </w:r>
          </w:p>
        </w:tc>
      </w:tr>
      <w:tr w:rsidR="009476ED" w14:paraId="0879A772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69D6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1D66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07FB0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4E2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892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8EE64E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6BF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113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067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69A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5A9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6AAF97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5957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48A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8232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3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960C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2119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5</w:t>
            </w:r>
          </w:p>
        </w:tc>
      </w:tr>
      <w:tr w:rsidR="009476ED" w14:paraId="56D3111F" w14:textId="77777777" w:rsidTr="00071A28">
        <w:trPr>
          <w:trHeight w:val="5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625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4CB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AE43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2385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784E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2</w:t>
            </w:r>
          </w:p>
        </w:tc>
      </w:tr>
      <w:tr w:rsidR="009476ED" w14:paraId="499BC314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C5B9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46E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55E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0D7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2FE1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1</w:t>
            </w:r>
          </w:p>
        </w:tc>
      </w:tr>
      <w:tr w:rsidR="009476ED" w14:paraId="1618C406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797AB9B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gnesiu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g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9F553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95EFC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1CB7B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C04B6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</w:tr>
      <w:tr w:rsidR="009476ED" w14:paraId="4807223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D05A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F30C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F1D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3C72D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1623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5742B435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98315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9F4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7C02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183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E3D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FF5F0C8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390F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CC3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422C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7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920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4D5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1</w:t>
            </w:r>
          </w:p>
        </w:tc>
      </w:tr>
      <w:tr w:rsidR="009476ED" w14:paraId="50036904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2F623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94926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05A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CEA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A17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</w:t>
            </w:r>
          </w:p>
        </w:tc>
      </w:tr>
      <w:tr w:rsidR="009476ED" w14:paraId="3611035C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09D2A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1E8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61A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2A3F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7FE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</w:tr>
      <w:tr w:rsidR="009476ED" w14:paraId="1D247CB0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5BAA19C" w14:textId="77777777" w:rsidR="009476ED" w:rsidRDefault="00000000">
            <w:pPr>
              <w:widowControl/>
              <w:spacing w:after="0" w:line="24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Zin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g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D6B89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F732C73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0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7D2434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E28C12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9</w:t>
            </w:r>
          </w:p>
        </w:tc>
      </w:tr>
      <w:tr w:rsidR="009476ED" w14:paraId="2FAA7043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2B54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029F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3DB7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78E9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5DE8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363EDD1E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19228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0DDE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AFF1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69B0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134B" w14:textId="77777777" w:rsidR="009476ED" w:rsidRDefault="009476ED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476ED" w14:paraId="242F746F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9C92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44A41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88D0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1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6E4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588A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8</w:t>
            </w:r>
          </w:p>
        </w:tc>
      </w:tr>
      <w:tr w:rsidR="009476ED" w14:paraId="2A523FC7" w14:textId="77777777" w:rsidTr="00071A28">
        <w:trPr>
          <w:trHeight w:val="28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990B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62937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8043D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6929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0AEE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8</w:t>
            </w:r>
          </w:p>
        </w:tc>
      </w:tr>
      <w:tr w:rsidR="009476ED" w14:paraId="46878A48" w14:textId="77777777" w:rsidTr="00071A28">
        <w:trPr>
          <w:trHeight w:val="295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57DAD" w14:textId="77777777" w:rsidR="009476ED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931B28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5A80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1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C9805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0D27B" w14:textId="77777777" w:rsidR="009476ED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5</w:t>
            </w:r>
          </w:p>
        </w:tc>
      </w:tr>
      <w:tr w:rsidR="009476ED" w14:paraId="5B2C061C" w14:textId="77777777">
        <w:trPr>
          <w:trHeight w:val="32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0BE94" w14:textId="77777777" w:rsidR="009476ED" w:rsidRPr="00071A28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gistic regression models:</w:t>
            </w:r>
          </w:p>
        </w:tc>
      </w:tr>
      <w:tr w:rsidR="009476ED" w14:paraId="0B9A4D83" w14:textId="77777777">
        <w:trPr>
          <w:trHeight w:val="5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51EA" w14:textId="0BA8B51E" w:rsidR="009476ED" w:rsidRPr="00071A28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Model 3 was adjusted for sex, age, race, education level, marital status, ratio of family income to poverty, </w:t>
            </w:r>
            <w:r w:rsidR="003E72E9"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="003E72E9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tal </w:t>
            </w:r>
            <w:r w:rsidR="00E3626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 w:rsidR="003E72E9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lesterol</w:t>
            </w:r>
            <w:r w:rsidR="003E72E9"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 d</w:t>
            </w:r>
            <w:r w:rsidR="003E72E9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rect HDL-</w:t>
            </w:r>
            <w:r w:rsidR="00E3626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 w:rsidR="003E72E9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lesterol</w:t>
            </w:r>
            <w:r w:rsidR="003E72E9"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, </w:t>
            </w: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moking status,</w:t>
            </w:r>
            <w:r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lenium</w:t>
            </w:r>
            <w:r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, u</w:t>
            </w: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in</w:t>
            </w:r>
            <w:r w:rsidR="00071A28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ry</w:t>
            </w:r>
            <w:r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i</w:t>
            </w: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dine</w:t>
            </w:r>
            <w:r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, and alcohol </w:t>
            </w:r>
            <w:r w:rsidR="00071A28"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onsumption </w:t>
            </w:r>
            <w:r w:rsidRPr="00071A2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status.</w:t>
            </w:r>
          </w:p>
        </w:tc>
      </w:tr>
      <w:tr w:rsidR="009476ED" w14:paraId="3B2093E3" w14:textId="77777777">
        <w:trPr>
          <w:trHeight w:val="56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3EDB" w14:textId="77777777" w:rsidR="009476ED" w:rsidRPr="00071A28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71A2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old values represent statistical significance.</w:t>
            </w:r>
          </w:p>
          <w:p w14:paraId="5F9A3CEF" w14:textId="77777777" w:rsidR="009476ED" w:rsidRPr="00071A28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71A28">
              <w:rPr>
                <w:rFonts w:ascii="Times New Roman" w:eastAsia="仿宋" w:hAnsi="Times New Roman" w:cs="Times New Roman"/>
                <w:color w:val="000000" w:themeColor="text1"/>
                <w:sz w:val="20"/>
                <w:szCs w:val="20"/>
              </w:rPr>
              <w:t xml:space="preserve">Abbreviations: OR, odds ratio; CI, confidence interval; </w:t>
            </w:r>
            <w:r w:rsidRPr="00071A2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UFA,</w:t>
            </w:r>
            <w:r w:rsidRPr="00071A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1A2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olyunsaturated fatty acid.</w:t>
            </w:r>
          </w:p>
        </w:tc>
      </w:tr>
    </w:tbl>
    <w:p w14:paraId="6BD636FD" w14:textId="77777777" w:rsidR="009476ED" w:rsidRDefault="009476ED"/>
    <w:sectPr w:rsidR="00947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4F93E" w14:textId="77777777" w:rsidR="00FA3BF5" w:rsidRDefault="00FA3BF5">
      <w:pPr>
        <w:spacing w:line="240" w:lineRule="auto"/>
      </w:pPr>
      <w:r>
        <w:separator/>
      </w:r>
    </w:p>
  </w:endnote>
  <w:endnote w:type="continuationSeparator" w:id="0">
    <w:p w14:paraId="3005B6BC" w14:textId="77777777" w:rsidR="00FA3BF5" w:rsidRDefault="00FA3B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FA931" w14:textId="77777777" w:rsidR="00FA3BF5" w:rsidRDefault="00FA3BF5">
      <w:pPr>
        <w:spacing w:after="0"/>
      </w:pPr>
      <w:r>
        <w:separator/>
      </w:r>
    </w:p>
  </w:footnote>
  <w:footnote w:type="continuationSeparator" w:id="0">
    <w:p w14:paraId="18B6E47A" w14:textId="77777777" w:rsidR="00FA3BF5" w:rsidRDefault="00FA3B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3tLQwMbG0NDAyMDNQ0lEKTi0uzszPAykwqgUAw2FrxCwAAAA="/>
  </w:docVars>
  <w:rsids>
    <w:rsidRoot w:val="009476ED"/>
    <w:rsid w:val="00071A28"/>
    <w:rsid w:val="001C062F"/>
    <w:rsid w:val="00297C94"/>
    <w:rsid w:val="003E72E9"/>
    <w:rsid w:val="004A10D2"/>
    <w:rsid w:val="005346F1"/>
    <w:rsid w:val="006D1E30"/>
    <w:rsid w:val="0074091B"/>
    <w:rsid w:val="008A2031"/>
    <w:rsid w:val="009476ED"/>
    <w:rsid w:val="009A49CC"/>
    <w:rsid w:val="00E122D7"/>
    <w:rsid w:val="00E36260"/>
    <w:rsid w:val="00E5416E"/>
    <w:rsid w:val="00FA3BF5"/>
    <w:rsid w:val="18240F20"/>
    <w:rsid w:val="185A1957"/>
    <w:rsid w:val="3C243C4B"/>
    <w:rsid w:val="3C9704A3"/>
    <w:rsid w:val="3D3E4B0A"/>
    <w:rsid w:val="411029F0"/>
    <w:rsid w:val="41362456"/>
    <w:rsid w:val="4DD94895"/>
    <w:rsid w:val="52FB6357"/>
    <w:rsid w:val="57EC1669"/>
    <w:rsid w:val="630213DE"/>
    <w:rsid w:val="638210D3"/>
    <w:rsid w:val="63F975E8"/>
    <w:rsid w:val="7084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9DB1B0"/>
  <w15:docId w15:val="{5421A5F4-0A27-4C35-91E6-460C8BD1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9A49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A49C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rsid w:val="009A49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A49CC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7">
    <w:name w:val="Revision"/>
    <w:hidden/>
    <w:uiPriority w:val="99"/>
    <w:unhideWhenUsed/>
    <w:rsid w:val="00E122D7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10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office user</cp:lastModifiedBy>
  <cp:revision>9</cp:revision>
  <dcterms:created xsi:type="dcterms:W3CDTF">2025-12-09T02:11:00Z</dcterms:created>
  <dcterms:modified xsi:type="dcterms:W3CDTF">2025-12-09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c5ZDFkMjBmMzhmYzY3ZjZmOThkZWMwODJhNzcwYzMiLCJ1c2VySWQiOiI2NTM1MzczMjEifQ==</vt:lpwstr>
  </property>
  <property fmtid="{D5CDD505-2E9C-101B-9397-08002B2CF9AE}" pid="4" name="ICV">
    <vt:lpwstr>5D20EAE497AE46FB926F8AA60B0037DD_12</vt:lpwstr>
  </property>
</Properties>
</file>